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DE4F7B" w14:textId="23B18129" w:rsidR="00421378" w:rsidRPr="00FC3FCC" w:rsidRDefault="00EA67CF" w:rsidP="00251F2C">
      <w:pPr>
        <w:numPr>
          <w:ilvl w:val="1"/>
          <w:numId w:val="0"/>
        </w:numPr>
        <w:tabs>
          <w:tab w:val="num" w:pos="851"/>
        </w:tabs>
        <w:spacing w:before="240" w:after="60" w:line="480" w:lineRule="auto"/>
        <w:outlineLvl w:val="0"/>
        <w:rPr>
          <w:lang w:val="en-US"/>
        </w:rPr>
      </w:pP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S3 Table</w:t>
      </w:r>
      <w:r w:rsidRPr="003C1563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.</w:t>
      </w:r>
      <w:r w:rsidRPr="006B621B">
        <w:rPr>
          <w:rFonts w:asciiTheme="minorHAnsi" w:eastAsia="Times New Roman" w:hAnsiTheme="minorHAnsi" w:cs="Arial"/>
          <w:b/>
          <w:bCs/>
          <w:iCs/>
          <w:sz w:val="18"/>
          <w:szCs w:val="18"/>
          <w:lang w:val="en-US" w:eastAsia="de-CH"/>
        </w:rPr>
        <w:t xml:space="preserve">  </w:t>
      </w: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Association between obesity measures</w:t>
      </w:r>
      <w:r w:rsidR="00251F2C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 </w:t>
      </w:r>
      <w:r w:rsidR="00770972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categorized using percentiles</w:t>
      </w:r>
      <w:r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 and </w:t>
      </w:r>
      <w:r w:rsidR="0073484C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 xml:space="preserve">recurrent </w:t>
      </w:r>
      <w:r w:rsidR="00770972">
        <w:rPr>
          <w:rFonts w:eastAsia="Times New Roman" w:cs="Arial"/>
          <w:b/>
          <w:bCs/>
          <w:iCs/>
          <w:sz w:val="24"/>
          <w:szCs w:val="24"/>
          <w:lang w:val="en-US" w:eastAsia="de-CH"/>
        </w:rPr>
        <w:t>VTE</w:t>
      </w:r>
    </w:p>
    <w:tbl>
      <w:tblPr>
        <w:tblpPr w:leftFromText="141" w:rightFromText="141" w:bottomFromText="200" w:vertAnchor="text" w:horzAnchor="page" w:tblpX="625" w:tblpY="8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" w:type="dxa"/>
          <w:bottom w:w="11" w:type="dxa"/>
          <w:right w:w="85" w:type="dxa"/>
        </w:tblCellMar>
        <w:tblLook w:val="04A0" w:firstRow="1" w:lastRow="0" w:firstColumn="1" w:lastColumn="0" w:noHBand="0" w:noVBand="1"/>
      </w:tblPr>
      <w:tblGrid>
        <w:gridCol w:w="3687"/>
        <w:gridCol w:w="1786"/>
        <w:gridCol w:w="2381"/>
        <w:gridCol w:w="2805"/>
      </w:tblGrid>
      <w:tr w:rsidR="00421378" w14:paraId="6D721336" w14:textId="77777777" w:rsidTr="00140CD5">
        <w:trPr>
          <w:trHeight w:val="580"/>
        </w:trPr>
        <w:tc>
          <w:tcPr>
            <w:tcW w:w="1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9BFD2C" w14:textId="77777777" w:rsidR="00421378" w:rsidRDefault="00421378" w:rsidP="00600E6A">
            <w:pPr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Measure of obesity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4C5282" w14:textId="77777777" w:rsidR="00421378" w:rsidRPr="001762B8" w:rsidRDefault="00421378" w:rsidP="00600E6A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 w:rsidRPr="001762B8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No of events/patients</w:t>
            </w: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00610AE" w14:textId="77777777" w:rsidR="00421378" w:rsidRPr="001762B8" w:rsidRDefault="00421378" w:rsidP="00600E6A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 w:rsidRPr="001762B8"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IR (95 % CI)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BAB9AE" w14:textId="77777777" w:rsidR="00421378" w:rsidRDefault="00421378" w:rsidP="00600E6A">
            <w:pPr>
              <w:spacing w:after="0"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Adjusted SHR* (95% CI)</w:t>
            </w:r>
          </w:p>
        </w:tc>
      </w:tr>
      <w:tr w:rsidR="00421378" w14:paraId="73C54790" w14:textId="77777777" w:rsidTr="00140CD5">
        <w:trPr>
          <w:trHeight w:val="287"/>
        </w:trPr>
        <w:tc>
          <w:tcPr>
            <w:tcW w:w="17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57F800" w14:textId="77777777" w:rsidR="00421378" w:rsidRDefault="00421378" w:rsidP="00421378">
            <w:pPr>
              <w:tabs>
                <w:tab w:val="left" w:pos="1560"/>
              </w:tabs>
              <w:spacing w:after="0" w:line="480" w:lineRule="auto"/>
              <w:rPr>
                <w:rFonts w:eastAsia="Times New Roman" w:cs="Times New Roman"/>
                <w:b/>
                <w:sz w:val="20"/>
                <w:szCs w:val="20"/>
                <w:vertAlign w:val="superscript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Body mass index (percentiles)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1FBBA" w14:textId="77777777" w:rsidR="00421378" w:rsidRDefault="00421378" w:rsidP="00600E6A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305B5" w14:textId="77777777" w:rsidR="00421378" w:rsidRDefault="00421378" w:rsidP="00600E6A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EC340" w14:textId="77777777" w:rsidR="00421378" w:rsidRDefault="00421378" w:rsidP="00600E6A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421378" w14:paraId="39597C0C" w14:textId="77777777" w:rsidTr="00140CD5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574CEE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sz w:val="20"/>
                <w:szCs w:val="20"/>
                <w:lang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 xml:space="preserve">10 </w:t>
            </w:r>
            <w:proofErr w:type="spellStart"/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>to</w:t>
            </w:r>
            <w:proofErr w:type="spellEnd"/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 xml:space="preserve"> 90th </w:t>
            </w:r>
            <w:proofErr w:type="spellStart"/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>percentile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1A2F3CC6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99/79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213B4A94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6 (4.6 to 6.9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7AA8D0A6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421378" w:rsidRPr="00D9496E" w14:paraId="3249AC51" w14:textId="77777777" w:rsidTr="00140CD5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F8A90F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sz w:val="20"/>
                <w:szCs w:val="20"/>
                <w:lang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 xml:space="preserve">&lt;10th </w:t>
            </w:r>
            <w:proofErr w:type="spellStart"/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>percentile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7A6FFA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11/96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26A742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6 (3.7 to 12.0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EB55DB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0.99 (0.51 to 1.93)</w:t>
            </w:r>
          </w:p>
        </w:tc>
      </w:tr>
      <w:tr w:rsidR="00421378" w:rsidRPr="00D9496E" w14:paraId="42AE04F2" w14:textId="77777777" w:rsidTr="00140CD5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47FB5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sz w:val="20"/>
                <w:szCs w:val="20"/>
                <w:lang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 xml:space="preserve">&gt;90th </w:t>
            </w:r>
            <w:proofErr w:type="spellStart"/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>percentile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842C40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12/97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A289DD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5 (3.1 to 9.8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8FAB5E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2 (0.55 to 1.90)</w:t>
            </w:r>
          </w:p>
        </w:tc>
      </w:tr>
      <w:tr w:rsidR="00421378" w14:paraId="72F09BC3" w14:textId="77777777" w:rsidTr="00140CD5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00A2EA" w14:textId="77777777" w:rsidR="00421378" w:rsidRDefault="00421378" w:rsidP="00421378">
            <w:pPr>
              <w:tabs>
                <w:tab w:val="left" w:pos="426"/>
              </w:tabs>
              <w:spacing w:after="0" w:line="360" w:lineRule="auto"/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val="en-US" w:eastAsia="de-CH"/>
              </w:rPr>
              <w:t>Waist circumference (percentiles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1876AD2C" w14:textId="77777777" w:rsidR="00421378" w:rsidRDefault="00421378" w:rsidP="00600E6A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1BDE3360" w14:textId="77777777" w:rsidR="00421378" w:rsidRDefault="00421378" w:rsidP="00600E6A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highlight w:val="yellow"/>
                <w:lang w:val="en-US" w:eastAsia="de-CH"/>
              </w:rPr>
            </w:pP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59ACE" w14:textId="77777777" w:rsidR="00421378" w:rsidRDefault="00421378" w:rsidP="00600E6A">
            <w:pPr>
              <w:spacing w:after="0" w:line="48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</w:p>
        </w:tc>
      </w:tr>
      <w:tr w:rsidR="00421378" w14:paraId="2DE550FD" w14:textId="77777777" w:rsidTr="00140CD5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947A42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sz w:val="20"/>
                <w:szCs w:val="20"/>
                <w:lang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 xml:space="preserve">10 </w:t>
            </w:r>
            <w:proofErr w:type="spellStart"/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>to</w:t>
            </w:r>
            <w:proofErr w:type="spellEnd"/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 xml:space="preserve"> 90th </w:t>
            </w:r>
            <w:proofErr w:type="spellStart"/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>percentile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</w:tcPr>
          <w:p w14:paraId="4222F78A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82/713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527F4080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5.2 (4.2 to 6.5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</w:tcPr>
          <w:p w14:paraId="76DA4065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Ref.</w:t>
            </w:r>
          </w:p>
        </w:tc>
      </w:tr>
      <w:tr w:rsidR="00421378" w:rsidRPr="00D9496E" w14:paraId="1486385F" w14:textId="77777777" w:rsidTr="00140CD5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60BBC5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sz w:val="20"/>
                <w:szCs w:val="20"/>
                <w:lang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 xml:space="preserve">&lt;10th </w:t>
            </w:r>
            <w:proofErr w:type="spellStart"/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>percentile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1067CF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12/89</w:t>
            </w:r>
          </w:p>
        </w:tc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6B319D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6.6 (3.8 to 11.6)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5B1D76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04 (0.53 to 2.01)</w:t>
            </w:r>
          </w:p>
        </w:tc>
      </w:tr>
      <w:tr w:rsidR="00421378" w:rsidRPr="00D9496E" w14:paraId="21D0AC51" w14:textId="77777777" w:rsidTr="00140CD5">
        <w:trPr>
          <w:trHeight w:val="287"/>
        </w:trPr>
        <w:tc>
          <w:tcPr>
            <w:tcW w:w="172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2D5BC4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284"/>
              <w:rPr>
                <w:rFonts w:eastAsia="Times New Roman" w:cs="Times New Roman"/>
                <w:sz w:val="20"/>
                <w:szCs w:val="20"/>
                <w:lang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 xml:space="preserve">&gt;90th </w:t>
            </w:r>
            <w:proofErr w:type="spellStart"/>
            <w:r w:rsidRPr="00421378">
              <w:rPr>
                <w:rFonts w:eastAsia="Times New Roman" w:cs="Times New Roman"/>
                <w:sz w:val="20"/>
                <w:szCs w:val="20"/>
                <w:lang w:eastAsia="de-CH"/>
              </w:rPr>
              <w:t>percentile</w:t>
            </w:r>
            <w:proofErr w:type="spellEnd"/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266470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15/88</w:t>
            </w:r>
          </w:p>
        </w:tc>
        <w:tc>
          <w:tcPr>
            <w:tcW w:w="11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E80ECE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7.8 (4.7 to 12.9)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8CC0E4" w14:textId="77777777" w:rsidR="00421378" w:rsidRPr="00421378" w:rsidRDefault="00421378" w:rsidP="00421378">
            <w:pPr>
              <w:tabs>
                <w:tab w:val="left" w:pos="426"/>
              </w:tabs>
              <w:spacing w:after="0" w:line="480" w:lineRule="auto"/>
              <w:ind w:firstLine="567"/>
              <w:rPr>
                <w:rFonts w:eastAsia="Times New Roman" w:cs="Times New Roman"/>
                <w:sz w:val="20"/>
                <w:szCs w:val="20"/>
                <w:lang w:val="en-US" w:eastAsia="de-CH"/>
              </w:rPr>
            </w:pPr>
            <w:r w:rsidRPr="00421378">
              <w:rPr>
                <w:rFonts w:eastAsia="Times New Roman" w:cs="Times New Roman"/>
                <w:sz w:val="20"/>
                <w:szCs w:val="20"/>
                <w:lang w:val="en-US" w:eastAsia="de-CH"/>
              </w:rPr>
              <w:t>1.58 (0.88 to 2.82)</w:t>
            </w:r>
          </w:p>
        </w:tc>
      </w:tr>
    </w:tbl>
    <w:p w14:paraId="5D6F6FD3" w14:textId="43C09B5B" w:rsidR="00421378" w:rsidRDefault="00251F2C" w:rsidP="00421378">
      <w:pPr>
        <w:spacing w:after="0" w:line="480" w:lineRule="auto"/>
        <w:ind w:left="142" w:hanging="142"/>
        <w:rPr>
          <w:rFonts w:eastAsia="Times New Roman" w:cs="Times New Roman"/>
          <w:sz w:val="20"/>
          <w:szCs w:val="20"/>
          <w:lang w:val="en-US" w:eastAsia="de-CH"/>
        </w:rPr>
      </w:pPr>
      <w:r>
        <w:rPr>
          <w:rFonts w:eastAsia="Times New Roman" w:cs="Times New Roman"/>
          <w:sz w:val="20"/>
          <w:szCs w:val="20"/>
          <w:lang w:val="en-US" w:eastAsia="de-CH"/>
        </w:rPr>
        <w:t>Abbreviations:</w:t>
      </w:r>
      <w:r w:rsidR="00421378">
        <w:rPr>
          <w:rFonts w:eastAsia="Times New Roman" w:cs="Times New Roman"/>
          <w:sz w:val="20"/>
          <w:szCs w:val="20"/>
          <w:lang w:val="en-US" w:eastAsia="de-CH"/>
        </w:rPr>
        <w:t xml:space="preserve"> </w:t>
      </w:r>
      <w:r w:rsidR="00C14285">
        <w:rPr>
          <w:rFonts w:eastAsia="Times New Roman" w:cs="Times New Roman"/>
          <w:sz w:val="20"/>
          <w:szCs w:val="20"/>
          <w:lang w:val="en-US" w:eastAsia="de-CH"/>
        </w:rPr>
        <w:t>IR= incidence</w:t>
      </w:r>
      <w:bookmarkStart w:id="0" w:name="_GoBack"/>
      <w:bookmarkEnd w:id="0"/>
      <w:r w:rsidR="00421378" w:rsidRPr="00E90C6C">
        <w:rPr>
          <w:rFonts w:eastAsia="Times New Roman" w:cs="Times New Roman"/>
          <w:sz w:val="20"/>
          <w:szCs w:val="20"/>
          <w:lang w:val="en-US" w:eastAsia="de-CH"/>
        </w:rPr>
        <w:t xml:space="preserve"> rate;</w:t>
      </w:r>
      <w:r w:rsidR="00421378">
        <w:rPr>
          <w:rFonts w:eastAsia="Times New Roman" w:cs="Times New Roman"/>
          <w:sz w:val="20"/>
          <w:szCs w:val="20"/>
          <w:lang w:val="en-US" w:eastAsia="de-CH"/>
        </w:rPr>
        <w:t xml:space="preserve"> CI= confidence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 </w:t>
      </w:r>
      <w:r w:rsidR="00951277">
        <w:rPr>
          <w:rFonts w:eastAsia="Times New Roman" w:cs="Times New Roman"/>
          <w:sz w:val="20"/>
          <w:szCs w:val="20"/>
          <w:lang w:val="en-US" w:eastAsia="de-CH"/>
        </w:rPr>
        <w:t>interval;</w:t>
      </w:r>
      <w:r w:rsidR="00421378">
        <w:rPr>
          <w:rFonts w:eastAsia="Times New Roman" w:cs="Times New Roman"/>
          <w:sz w:val="20"/>
          <w:szCs w:val="20"/>
          <w:lang w:val="en-US" w:eastAsia="de-CH"/>
        </w:rPr>
        <w:t xml:space="preserve"> SHR= sub-hazard ratio</w:t>
      </w:r>
      <w:r>
        <w:rPr>
          <w:rFonts w:eastAsia="Times New Roman" w:cs="Times New Roman"/>
          <w:sz w:val="20"/>
          <w:szCs w:val="20"/>
          <w:lang w:val="en-US" w:eastAsia="de-CH"/>
        </w:rPr>
        <w:t>.</w:t>
      </w:r>
    </w:p>
    <w:p w14:paraId="1721C7AC" w14:textId="1BB0FB0B" w:rsidR="00421378" w:rsidRPr="009F5DDC" w:rsidRDefault="00D77B6F" w:rsidP="00D77B6F">
      <w:pPr>
        <w:spacing w:line="480" w:lineRule="auto"/>
        <w:rPr>
          <w:rFonts w:eastAsia="Times New Roman" w:cs="Times New Roman"/>
          <w:sz w:val="20"/>
          <w:szCs w:val="20"/>
          <w:lang w:val="en-US" w:eastAsia="de-CH"/>
        </w:rPr>
      </w:pPr>
      <w:r w:rsidRPr="00246FB5">
        <w:rPr>
          <w:rFonts w:eastAsia="Times New Roman" w:cs="Times New Roman"/>
          <w:sz w:val="20"/>
          <w:szCs w:val="20"/>
          <w:lang w:val="en-US" w:eastAsia="de-CH"/>
        </w:rPr>
        <w:t>*</w:t>
      </w:r>
      <w:r>
        <w:rPr>
          <w:rFonts w:eastAsia="Times New Roman" w:cs="Times New Roman"/>
          <w:sz w:val="20"/>
          <w:szCs w:val="20"/>
          <w:lang w:val="en-US" w:eastAsia="de-CH"/>
        </w:rPr>
        <w:t xml:space="preserve">Adjusted </w:t>
      </w:r>
      <w:r w:rsidRPr="00246FB5">
        <w:rPr>
          <w:rFonts w:eastAsia="Times New Roman" w:cs="Times New Roman"/>
          <w:sz w:val="20"/>
          <w:szCs w:val="20"/>
          <w:lang w:val="en-US" w:eastAsia="de-CH"/>
        </w:rPr>
        <w:t xml:space="preserve">for </w:t>
      </w:r>
      <w:r w:rsidRPr="00066B92">
        <w:rPr>
          <w:rFonts w:eastAsia="Times New Roman" w:cs="Times New Roman"/>
          <w:sz w:val="20"/>
          <w:szCs w:val="20"/>
          <w:lang w:val="en-US" w:eastAsia="de-CH"/>
        </w:rPr>
        <w:t>age, sex, heart failure, inflammatory bowel disease, presence of hemiparesis, hemiplegia, or paraplegia, prior varicose vein surgery (as a proxy for varicose veins), type of the index VTE (unprovoked, provoked, or cancer-related), prior history of VTE, localization of VTE (PE ±DVT vs. DVT alone), family history of DVT or PE, and periods of anticoagulation as a time-varying covariate</w:t>
      </w:r>
      <w:r w:rsidR="009F5DDC">
        <w:rPr>
          <w:rFonts w:eastAsia="Times New Roman" w:cs="Times New Roman"/>
          <w:sz w:val="20"/>
          <w:szCs w:val="20"/>
          <w:lang w:val="en-US" w:eastAsia="de-CH"/>
        </w:rPr>
        <w:t>.</w:t>
      </w:r>
    </w:p>
    <w:sectPr w:rsidR="00421378" w:rsidRPr="009F5DDC" w:rsidSect="0042137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91D"/>
    <w:rsid w:val="00140CD5"/>
    <w:rsid w:val="00251F2C"/>
    <w:rsid w:val="00421378"/>
    <w:rsid w:val="005F22CE"/>
    <w:rsid w:val="0073484C"/>
    <w:rsid w:val="00770972"/>
    <w:rsid w:val="00951277"/>
    <w:rsid w:val="009F5DDC"/>
    <w:rsid w:val="00C040DB"/>
    <w:rsid w:val="00C14285"/>
    <w:rsid w:val="00D77B6F"/>
    <w:rsid w:val="00E3791D"/>
    <w:rsid w:val="00EA67CF"/>
    <w:rsid w:val="00ED4843"/>
    <w:rsid w:val="00FC3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439440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A67CF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A67CF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2683C4</Template>
  <TotalTime>0</TotalTime>
  <Pages>1</Pages>
  <Words>148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spital</Company>
  <LinksUpToDate>false</LinksUpToDate>
  <CharactersWithSpaces>1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ller, Carolin</dc:creator>
  <cp:keywords/>
  <dc:description/>
  <cp:lastModifiedBy>Aujesky, Drahomir</cp:lastModifiedBy>
  <cp:revision>16</cp:revision>
  <dcterms:created xsi:type="dcterms:W3CDTF">2017-06-10T11:09:00Z</dcterms:created>
  <dcterms:modified xsi:type="dcterms:W3CDTF">2017-06-21T05:44:00Z</dcterms:modified>
</cp:coreProperties>
</file>